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3539D6" w14:textId="2FC25F1E" w:rsidR="00D07CFF" w:rsidRPr="008A3839" w:rsidRDefault="008A3839" w:rsidP="008A3839">
      <w:pPr>
        <w:jc w:val="center"/>
        <w:rPr>
          <w:rFonts w:cs="Times New Roman"/>
          <w:b/>
          <w:bCs/>
        </w:rPr>
      </w:pPr>
      <w:r w:rsidRPr="008A3839">
        <w:rPr>
          <w:rFonts w:cs="Times New Roman"/>
          <w:b/>
          <w:bCs/>
        </w:rPr>
        <w:t>Supplemental Material</w:t>
      </w:r>
    </w:p>
    <w:p w14:paraId="184D9158" w14:textId="72CD9696" w:rsidR="008A3839" w:rsidRPr="008A3839" w:rsidRDefault="008A3839">
      <w:pPr>
        <w:rPr>
          <w:rFonts w:cs="Times New Roman"/>
        </w:rPr>
      </w:pPr>
    </w:p>
    <w:p w14:paraId="5416EC7B" w14:textId="247015F9" w:rsidR="008A3839" w:rsidRPr="008A3839" w:rsidRDefault="008A3839">
      <w:pPr>
        <w:rPr>
          <w:rFonts w:cs="Times New Roman"/>
        </w:rPr>
      </w:pPr>
      <w:r w:rsidRPr="008A3839">
        <w:rPr>
          <w:rFonts w:cs="Times New Roman"/>
        </w:rPr>
        <w:t>Experiment 1 linear mixed effects model substituting facial attractiveness (standardized) for facial trustworthiness (standardized)</w:t>
      </w:r>
    </w:p>
    <w:p w14:paraId="7B07A90D" w14:textId="6FED4F61" w:rsidR="008A3839" w:rsidRPr="008A3839" w:rsidRDefault="008A3839">
      <w:pPr>
        <w:rPr>
          <w:rFonts w:cs="Times New Roman"/>
        </w:rPr>
      </w:pP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48"/>
        <w:gridCol w:w="964"/>
        <w:gridCol w:w="1466"/>
        <w:gridCol w:w="902"/>
      </w:tblGrid>
      <w:tr w:rsidR="008A3839" w:rsidRPr="008A3839" w14:paraId="1D558A06" w14:textId="77777777" w:rsidTr="008A3839">
        <w:tc>
          <w:tcPr>
            <w:tcW w:w="0" w:type="auto"/>
            <w:tcBorders>
              <w:top w:val="double" w:sz="6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D416C5A" w14:textId="77777777" w:rsidR="008A3839" w:rsidRPr="008A3839" w:rsidRDefault="008A3839" w:rsidP="008A3839">
            <w:pPr>
              <w:rPr>
                <w:rFonts w:eastAsia="Times New Roman" w:cs="Times New Roman"/>
                <w:b/>
                <w:bCs/>
              </w:rPr>
            </w:pPr>
            <w:r w:rsidRPr="008A3839">
              <w:rPr>
                <w:rFonts w:eastAsia="Times New Roman" w:cs="Times New Roman"/>
                <w:b/>
                <w:bCs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1E6C662" w14:textId="713F5E5F" w:rsidR="008A3839" w:rsidRPr="008A3839" w:rsidRDefault="008A3839" w:rsidP="008A3839">
            <w:pPr>
              <w:jc w:val="center"/>
              <w:rPr>
                <w:rFonts w:eastAsia="Times New Roman" w:cs="Times New Roman"/>
                <w:b/>
                <w:bCs/>
              </w:rPr>
            </w:pPr>
            <w:r w:rsidRPr="008A3839">
              <w:rPr>
                <w:rFonts w:eastAsia="Times New Roman" w:cs="Times New Roman"/>
                <w:b/>
                <w:bCs/>
              </w:rPr>
              <w:t>Evaluated Likability</w:t>
            </w:r>
          </w:p>
        </w:tc>
      </w:tr>
      <w:tr w:rsidR="008A3839" w:rsidRPr="008A3839" w14:paraId="3A57BF4E" w14:textId="77777777" w:rsidTr="008A3839"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759CDBA6" w14:textId="77777777" w:rsidR="008A3839" w:rsidRPr="008A3839" w:rsidRDefault="008A3839" w:rsidP="008A3839">
            <w:pPr>
              <w:rPr>
                <w:rFonts w:eastAsia="Times New Roman" w:cs="Times New Roman"/>
                <w:i/>
                <w:iCs/>
              </w:rPr>
            </w:pPr>
            <w:r w:rsidRPr="008A3839">
              <w:rPr>
                <w:rFonts w:eastAsia="Times New Roman" w:cs="Times New Roman"/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1DA3567C" w14:textId="77777777" w:rsidR="008A3839" w:rsidRPr="008A3839" w:rsidRDefault="008A3839" w:rsidP="008A3839">
            <w:pPr>
              <w:jc w:val="center"/>
              <w:rPr>
                <w:rFonts w:eastAsia="Times New Roman" w:cs="Times New Roman"/>
                <w:i/>
                <w:iCs/>
              </w:rPr>
            </w:pPr>
            <w:r w:rsidRPr="008A3839">
              <w:rPr>
                <w:rFonts w:eastAsia="Times New Roman" w:cs="Times New Roman"/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1E398B2C" w14:textId="77777777" w:rsidR="008A3839" w:rsidRPr="008A3839" w:rsidRDefault="008A3839" w:rsidP="008A3839">
            <w:pPr>
              <w:jc w:val="center"/>
              <w:rPr>
                <w:rFonts w:eastAsia="Times New Roman" w:cs="Times New Roman"/>
                <w:i/>
                <w:iCs/>
              </w:rPr>
            </w:pPr>
            <w:r w:rsidRPr="008A3839">
              <w:rPr>
                <w:rFonts w:eastAsia="Times New Roman" w:cs="Times New Roman"/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209CCC56" w14:textId="77777777" w:rsidR="008A3839" w:rsidRPr="008A3839" w:rsidRDefault="008A3839" w:rsidP="008A3839">
            <w:pPr>
              <w:jc w:val="center"/>
              <w:rPr>
                <w:rFonts w:eastAsia="Times New Roman" w:cs="Times New Roman"/>
                <w:i/>
                <w:iCs/>
              </w:rPr>
            </w:pPr>
            <w:r w:rsidRPr="008A3839">
              <w:rPr>
                <w:rFonts w:eastAsia="Times New Roman" w:cs="Times New Roman"/>
                <w:i/>
                <w:iCs/>
              </w:rPr>
              <w:t>p</w:t>
            </w:r>
          </w:p>
        </w:tc>
      </w:tr>
      <w:tr w:rsidR="008A3839" w:rsidRPr="008A3839" w14:paraId="7BF771A1" w14:textId="77777777" w:rsidTr="008A3839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52F8CA" w14:textId="77777777" w:rsidR="008A3839" w:rsidRPr="008A3839" w:rsidRDefault="008A3839" w:rsidP="008A3839">
            <w:pPr>
              <w:rPr>
                <w:rFonts w:eastAsia="Times New Roman" w:cs="Times New Roman"/>
              </w:rPr>
            </w:pPr>
            <w:r w:rsidRPr="008A3839">
              <w:rPr>
                <w:rFonts w:eastAsia="Times New Roman" w:cs="Times New Roman"/>
              </w:rPr>
              <w:t>(Intercept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1F34FA" w14:textId="77777777" w:rsidR="008A3839" w:rsidRPr="008A3839" w:rsidRDefault="008A3839" w:rsidP="008A3839">
            <w:pPr>
              <w:jc w:val="center"/>
              <w:rPr>
                <w:rFonts w:eastAsia="Times New Roman" w:cs="Times New Roman"/>
              </w:rPr>
            </w:pPr>
            <w:r w:rsidRPr="008A3839">
              <w:rPr>
                <w:rFonts w:eastAsia="Times New Roman" w:cs="Times New Roman"/>
              </w:rPr>
              <w:t>3.57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401B43" w14:textId="77777777" w:rsidR="008A3839" w:rsidRPr="008A3839" w:rsidRDefault="008A3839" w:rsidP="008A3839">
            <w:pPr>
              <w:jc w:val="center"/>
              <w:rPr>
                <w:rFonts w:eastAsia="Times New Roman" w:cs="Times New Roman"/>
              </w:rPr>
            </w:pPr>
            <w:r w:rsidRPr="008A3839">
              <w:rPr>
                <w:rFonts w:eastAsia="Times New Roman" w:cs="Times New Roman"/>
              </w:rPr>
              <w:t>3.39 – 3.74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6294E8" w14:textId="77777777" w:rsidR="008A3839" w:rsidRPr="008A3839" w:rsidRDefault="008A3839" w:rsidP="008A3839">
            <w:pPr>
              <w:jc w:val="center"/>
              <w:rPr>
                <w:rFonts w:eastAsia="Times New Roman" w:cs="Times New Roman"/>
              </w:rPr>
            </w:pPr>
            <w:r w:rsidRPr="008A3839">
              <w:rPr>
                <w:rFonts w:eastAsia="Times New Roman" w:cs="Times New Roman"/>
              </w:rPr>
              <w:t>&lt;0.001</w:t>
            </w:r>
          </w:p>
        </w:tc>
      </w:tr>
      <w:tr w:rsidR="008A3839" w:rsidRPr="008A3839" w14:paraId="6B7EF98A" w14:textId="77777777" w:rsidTr="008A3839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CF1629" w14:textId="77DEF4C9" w:rsidR="008A3839" w:rsidRPr="008A3839" w:rsidRDefault="008A3839" w:rsidP="008A3839">
            <w:pPr>
              <w:rPr>
                <w:rFonts w:eastAsia="Times New Roman" w:cs="Times New Roman"/>
              </w:rPr>
            </w:pPr>
            <w:r w:rsidRPr="008A3839">
              <w:rPr>
                <w:rFonts w:eastAsia="Times New Roman" w:cs="Times New Roman"/>
              </w:rPr>
              <w:t>Party Label</w:t>
            </w:r>
            <w:r w:rsidRPr="008A3839">
              <w:rPr>
                <w:rFonts w:eastAsia="Times New Roman" w:cs="Times New Roman"/>
              </w:rPr>
              <w:t xml:space="preserve"> [</w:t>
            </w:r>
            <w:r w:rsidRPr="008A3839">
              <w:rPr>
                <w:rFonts w:eastAsia="Times New Roman" w:cs="Times New Roman"/>
              </w:rPr>
              <w:t>unlabeled</w:t>
            </w:r>
            <w:r w:rsidRPr="008A3839">
              <w:rPr>
                <w:rFonts w:eastAsia="Times New Roman" w:cs="Times New Roman"/>
              </w:rPr>
              <w:t>]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9219A8" w14:textId="77777777" w:rsidR="008A3839" w:rsidRPr="008A3839" w:rsidRDefault="008A3839" w:rsidP="008A3839">
            <w:pPr>
              <w:jc w:val="center"/>
              <w:rPr>
                <w:rFonts w:eastAsia="Times New Roman" w:cs="Times New Roman"/>
              </w:rPr>
            </w:pPr>
            <w:r w:rsidRPr="008A3839">
              <w:rPr>
                <w:rFonts w:eastAsia="Times New Roman" w:cs="Times New Roman"/>
              </w:rPr>
              <w:t>-0.10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EF180E" w14:textId="77777777" w:rsidR="008A3839" w:rsidRPr="008A3839" w:rsidRDefault="008A3839" w:rsidP="008A3839">
            <w:pPr>
              <w:jc w:val="center"/>
              <w:rPr>
                <w:rFonts w:eastAsia="Times New Roman" w:cs="Times New Roman"/>
              </w:rPr>
            </w:pPr>
            <w:r w:rsidRPr="008A3839">
              <w:rPr>
                <w:rFonts w:eastAsia="Times New Roman" w:cs="Times New Roman"/>
              </w:rPr>
              <w:t>-0.19 – -0.02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7A7247" w14:textId="77777777" w:rsidR="008A3839" w:rsidRPr="008A3839" w:rsidRDefault="008A3839" w:rsidP="008A3839">
            <w:pPr>
              <w:jc w:val="center"/>
              <w:rPr>
                <w:rFonts w:eastAsia="Times New Roman" w:cs="Times New Roman"/>
              </w:rPr>
            </w:pPr>
            <w:r w:rsidRPr="008A3839">
              <w:rPr>
                <w:rFonts w:eastAsia="Times New Roman" w:cs="Times New Roman"/>
              </w:rPr>
              <w:t>0.015</w:t>
            </w:r>
          </w:p>
        </w:tc>
      </w:tr>
      <w:tr w:rsidR="008A3839" w:rsidRPr="008A3839" w14:paraId="428BF109" w14:textId="77777777" w:rsidTr="008A3839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38049E" w14:textId="214998F6" w:rsidR="008A3839" w:rsidRPr="008A3839" w:rsidRDefault="008A3839" w:rsidP="008A3839">
            <w:pPr>
              <w:rPr>
                <w:rFonts w:eastAsia="Times New Roman" w:cs="Times New Roman"/>
              </w:rPr>
            </w:pPr>
            <w:r w:rsidRPr="008A3839">
              <w:rPr>
                <w:rFonts w:eastAsia="Times New Roman" w:cs="Times New Roman"/>
              </w:rPr>
              <w:t>Party Label</w:t>
            </w:r>
            <w:r w:rsidRPr="008A3839">
              <w:rPr>
                <w:rFonts w:eastAsia="Times New Roman" w:cs="Times New Roman"/>
              </w:rPr>
              <w:t xml:space="preserve"> [Republican]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15E103" w14:textId="77777777" w:rsidR="008A3839" w:rsidRPr="008A3839" w:rsidRDefault="008A3839" w:rsidP="008A3839">
            <w:pPr>
              <w:jc w:val="center"/>
              <w:rPr>
                <w:rFonts w:eastAsia="Times New Roman" w:cs="Times New Roman"/>
              </w:rPr>
            </w:pPr>
            <w:r w:rsidRPr="008A3839">
              <w:rPr>
                <w:rFonts w:eastAsia="Times New Roman" w:cs="Times New Roman"/>
              </w:rPr>
              <w:t>-0.26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661219" w14:textId="77777777" w:rsidR="008A3839" w:rsidRPr="008A3839" w:rsidRDefault="008A3839" w:rsidP="008A3839">
            <w:pPr>
              <w:jc w:val="center"/>
              <w:rPr>
                <w:rFonts w:eastAsia="Times New Roman" w:cs="Times New Roman"/>
              </w:rPr>
            </w:pPr>
            <w:r w:rsidRPr="008A3839">
              <w:rPr>
                <w:rFonts w:eastAsia="Times New Roman" w:cs="Times New Roman"/>
              </w:rPr>
              <w:t>-0.41 – -0.12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D11E81" w14:textId="77777777" w:rsidR="008A3839" w:rsidRPr="008A3839" w:rsidRDefault="008A3839" w:rsidP="008A3839">
            <w:pPr>
              <w:jc w:val="center"/>
              <w:rPr>
                <w:rFonts w:eastAsia="Times New Roman" w:cs="Times New Roman"/>
              </w:rPr>
            </w:pPr>
            <w:r w:rsidRPr="008A3839">
              <w:rPr>
                <w:rFonts w:eastAsia="Times New Roman" w:cs="Times New Roman"/>
              </w:rPr>
              <w:t>0.001</w:t>
            </w:r>
          </w:p>
        </w:tc>
      </w:tr>
      <w:tr w:rsidR="008A3839" w:rsidRPr="008A3839" w14:paraId="0072E842" w14:textId="77777777" w:rsidTr="008A3839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AACCA0" w14:textId="6AADEC23" w:rsidR="008A3839" w:rsidRPr="008A3839" w:rsidRDefault="008A3839" w:rsidP="008A3839">
            <w:pPr>
              <w:rPr>
                <w:rFonts w:eastAsia="Times New Roman" w:cs="Times New Roman"/>
              </w:rPr>
            </w:pPr>
            <w:r w:rsidRPr="008A3839">
              <w:rPr>
                <w:rFonts w:eastAsia="Times New Roman" w:cs="Times New Roman"/>
              </w:rPr>
              <w:t>Political Ideology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78CE3E" w14:textId="77777777" w:rsidR="008A3839" w:rsidRPr="008A3839" w:rsidRDefault="008A3839" w:rsidP="008A3839">
            <w:pPr>
              <w:jc w:val="center"/>
              <w:rPr>
                <w:rFonts w:eastAsia="Times New Roman" w:cs="Times New Roman"/>
              </w:rPr>
            </w:pPr>
            <w:r w:rsidRPr="008A3839">
              <w:rPr>
                <w:rFonts w:eastAsia="Times New Roman" w:cs="Times New Roman"/>
              </w:rPr>
              <w:t>0.18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8D2299" w14:textId="77777777" w:rsidR="008A3839" w:rsidRPr="008A3839" w:rsidRDefault="008A3839" w:rsidP="008A3839">
            <w:pPr>
              <w:jc w:val="center"/>
              <w:rPr>
                <w:rFonts w:eastAsia="Times New Roman" w:cs="Times New Roman"/>
              </w:rPr>
            </w:pPr>
            <w:r w:rsidRPr="008A3839">
              <w:rPr>
                <w:rFonts w:eastAsia="Times New Roman" w:cs="Times New Roman"/>
              </w:rPr>
              <w:t>0.01 – 0.35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752E02" w14:textId="77777777" w:rsidR="008A3839" w:rsidRPr="008A3839" w:rsidRDefault="008A3839" w:rsidP="008A3839">
            <w:pPr>
              <w:jc w:val="center"/>
              <w:rPr>
                <w:rFonts w:eastAsia="Times New Roman" w:cs="Times New Roman"/>
              </w:rPr>
            </w:pPr>
            <w:r w:rsidRPr="008A3839">
              <w:rPr>
                <w:rFonts w:eastAsia="Times New Roman" w:cs="Times New Roman"/>
              </w:rPr>
              <w:t>0.033</w:t>
            </w:r>
          </w:p>
        </w:tc>
      </w:tr>
      <w:tr w:rsidR="008A3839" w:rsidRPr="008A3839" w14:paraId="63A0B1EB" w14:textId="77777777" w:rsidTr="008A3839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44E42C" w14:textId="5AF7DD01" w:rsidR="008A3839" w:rsidRPr="008A3839" w:rsidRDefault="008A3839" w:rsidP="008A3839">
            <w:pPr>
              <w:rPr>
                <w:rFonts w:eastAsia="Times New Roman" w:cs="Times New Roman"/>
              </w:rPr>
            </w:pPr>
            <w:r w:rsidRPr="008A3839">
              <w:rPr>
                <w:rFonts w:eastAsia="Times New Roman" w:cs="Times New Roman"/>
              </w:rPr>
              <w:t>Attractiveness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F24EAB" w14:textId="77777777" w:rsidR="008A3839" w:rsidRPr="008A3839" w:rsidRDefault="008A3839" w:rsidP="008A3839">
            <w:pPr>
              <w:jc w:val="center"/>
              <w:rPr>
                <w:rFonts w:eastAsia="Times New Roman" w:cs="Times New Roman"/>
              </w:rPr>
            </w:pPr>
            <w:r w:rsidRPr="008A3839">
              <w:rPr>
                <w:rFonts w:eastAsia="Times New Roman" w:cs="Times New Roman"/>
              </w:rPr>
              <w:t>0.36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C0BD87" w14:textId="77777777" w:rsidR="008A3839" w:rsidRPr="008A3839" w:rsidRDefault="008A3839" w:rsidP="008A3839">
            <w:pPr>
              <w:jc w:val="center"/>
              <w:rPr>
                <w:rFonts w:eastAsia="Times New Roman" w:cs="Times New Roman"/>
              </w:rPr>
            </w:pPr>
            <w:r w:rsidRPr="008A3839">
              <w:rPr>
                <w:rFonts w:eastAsia="Times New Roman" w:cs="Times New Roman"/>
              </w:rPr>
              <w:t>0.28 – 0.45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33C1DB" w14:textId="77777777" w:rsidR="008A3839" w:rsidRPr="008A3839" w:rsidRDefault="008A3839" w:rsidP="008A3839">
            <w:pPr>
              <w:jc w:val="center"/>
              <w:rPr>
                <w:rFonts w:eastAsia="Times New Roman" w:cs="Times New Roman"/>
              </w:rPr>
            </w:pPr>
            <w:r w:rsidRPr="008A3839">
              <w:rPr>
                <w:rFonts w:eastAsia="Times New Roman" w:cs="Times New Roman"/>
              </w:rPr>
              <w:t>&lt;0.001</w:t>
            </w:r>
          </w:p>
        </w:tc>
      </w:tr>
      <w:tr w:rsidR="008A3839" w:rsidRPr="008A3839" w14:paraId="6FDDFB93" w14:textId="77777777" w:rsidTr="008A3839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D66987" w14:textId="5EAA5646" w:rsidR="008A3839" w:rsidRPr="008A3839" w:rsidRDefault="008A3839" w:rsidP="008A3839">
            <w:pPr>
              <w:rPr>
                <w:rFonts w:eastAsia="Times New Roman" w:cs="Times New Roman"/>
              </w:rPr>
            </w:pPr>
            <w:r w:rsidRPr="008A3839">
              <w:rPr>
                <w:rFonts w:eastAsia="Times New Roman" w:cs="Times New Roman"/>
              </w:rPr>
              <w:t>Party Label</w:t>
            </w:r>
            <w:r w:rsidRPr="008A3839">
              <w:rPr>
                <w:rFonts w:eastAsia="Times New Roman" w:cs="Times New Roman"/>
              </w:rPr>
              <w:t xml:space="preserve"> [</w:t>
            </w:r>
            <w:r w:rsidRPr="008A3839">
              <w:rPr>
                <w:rFonts w:eastAsia="Times New Roman" w:cs="Times New Roman"/>
              </w:rPr>
              <w:t>unlabeled</w:t>
            </w:r>
            <w:r w:rsidRPr="008A3839">
              <w:rPr>
                <w:rFonts w:eastAsia="Times New Roman" w:cs="Times New Roman"/>
              </w:rPr>
              <w:t>] ×</w:t>
            </w:r>
            <w:r w:rsidRPr="008A3839">
              <w:rPr>
                <w:rFonts w:eastAsia="Times New Roman" w:cs="Times New Roman"/>
              </w:rPr>
              <w:br/>
            </w:r>
            <w:r w:rsidRPr="008A3839">
              <w:rPr>
                <w:rFonts w:eastAsia="Times New Roman" w:cs="Times New Roman"/>
              </w:rPr>
              <w:t>Political Ideology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9B1BC4" w14:textId="77777777" w:rsidR="008A3839" w:rsidRPr="008A3839" w:rsidRDefault="008A3839" w:rsidP="008A3839">
            <w:pPr>
              <w:jc w:val="center"/>
              <w:rPr>
                <w:rFonts w:eastAsia="Times New Roman" w:cs="Times New Roman"/>
              </w:rPr>
            </w:pPr>
            <w:r w:rsidRPr="008A3839">
              <w:rPr>
                <w:rFonts w:eastAsia="Times New Roman" w:cs="Times New Roman"/>
              </w:rPr>
              <w:t>-0.24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84D8C2" w14:textId="77777777" w:rsidR="008A3839" w:rsidRPr="008A3839" w:rsidRDefault="008A3839" w:rsidP="008A3839">
            <w:pPr>
              <w:jc w:val="center"/>
              <w:rPr>
                <w:rFonts w:eastAsia="Times New Roman" w:cs="Times New Roman"/>
              </w:rPr>
            </w:pPr>
            <w:r w:rsidRPr="008A3839">
              <w:rPr>
                <w:rFonts w:eastAsia="Times New Roman" w:cs="Times New Roman"/>
              </w:rPr>
              <w:t>-0.32 – -0.15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7C9146" w14:textId="77777777" w:rsidR="008A3839" w:rsidRPr="008A3839" w:rsidRDefault="008A3839" w:rsidP="008A3839">
            <w:pPr>
              <w:jc w:val="center"/>
              <w:rPr>
                <w:rFonts w:eastAsia="Times New Roman" w:cs="Times New Roman"/>
              </w:rPr>
            </w:pPr>
            <w:r w:rsidRPr="008A3839">
              <w:rPr>
                <w:rFonts w:eastAsia="Times New Roman" w:cs="Times New Roman"/>
              </w:rPr>
              <w:t>&lt;0.001</w:t>
            </w:r>
          </w:p>
        </w:tc>
      </w:tr>
      <w:tr w:rsidR="008A3839" w:rsidRPr="008A3839" w14:paraId="1D30E425" w14:textId="77777777" w:rsidTr="008A3839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092BBE" w14:textId="29CB3D53" w:rsidR="008A3839" w:rsidRPr="008A3839" w:rsidRDefault="008A3839" w:rsidP="008A3839">
            <w:pPr>
              <w:rPr>
                <w:rFonts w:eastAsia="Times New Roman" w:cs="Times New Roman"/>
              </w:rPr>
            </w:pPr>
            <w:r w:rsidRPr="008A3839">
              <w:rPr>
                <w:rFonts w:eastAsia="Times New Roman" w:cs="Times New Roman"/>
              </w:rPr>
              <w:t>Party Label</w:t>
            </w:r>
            <w:r w:rsidRPr="008A3839">
              <w:rPr>
                <w:rFonts w:eastAsia="Times New Roman" w:cs="Times New Roman"/>
              </w:rPr>
              <w:t xml:space="preserve"> [Republican] ×</w:t>
            </w:r>
            <w:r w:rsidRPr="008A3839">
              <w:rPr>
                <w:rFonts w:eastAsia="Times New Roman" w:cs="Times New Roman"/>
              </w:rPr>
              <w:br/>
            </w:r>
            <w:r w:rsidRPr="008A3839">
              <w:rPr>
                <w:rFonts w:eastAsia="Times New Roman" w:cs="Times New Roman"/>
              </w:rPr>
              <w:t>Political Ideology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DFDCE2" w14:textId="77777777" w:rsidR="008A3839" w:rsidRPr="008A3839" w:rsidRDefault="008A3839" w:rsidP="008A3839">
            <w:pPr>
              <w:jc w:val="center"/>
              <w:rPr>
                <w:rFonts w:eastAsia="Times New Roman" w:cs="Times New Roman"/>
              </w:rPr>
            </w:pPr>
            <w:r w:rsidRPr="008A3839">
              <w:rPr>
                <w:rFonts w:eastAsia="Times New Roman" w:cs="Times New Roman"/>
              </w:rPr>
              <w:t>-0.49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29A12B" w14:textId="77777777" w:rsidR="008A3839" w:rsidRPr="008A3839" w:rsidRDefault="008A3839" w:rsidP="008A3839">
            <w:pPr>
              <w:jc w:val="center"/>
              <w:rPr>
                <w:rFonts w:eastAsia="Times New Roman" w:cs="Times New Roman"/>
              </w:rPr>
            </w:pPr>
            <w:r w:rsidRPr="008A3839">
              <w:rPr>
                <w:rFonts w:eastAsia="Times New Roman" w:cs="Times New Roman"/>
              </w:rPr>
              <w:t>-0.64 – -0.34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18CB02" w14:textId="77777777" w:rsidR="008A3839" w:rsidRPr="008A3839" w:rsidRDefault="008A3839" w:rsidP="008A3839">
            <w:pPr>
              <w:jc w:val="center"/>
              <w:rPr>
                <w:rFonts w:eastAsia="Times New Roman" w:cs="Times New Roman"/>
              </w:rPr>
            </w:pPr>
            <w:r w:rsidRPr="008A3839">
              <w:rPr>
                <w:rFonts w:eastAsia="Times New Roman" w:cs="Times New Roman"/>
              </w:rPr>
              <w:t>&lt;0.001</w:t>
            </w:r>
          </w:p>
        </w:tc>
      </w:tr>
      <w:tr w:rsidR="008A3839" w:rsidRPr="008A3839" w14:paraId="22BAD4CE" w14:textId="77777777" w:rsidTr="008A3839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AD1FCD" w14:textId="2E8CB3C8" w:rsidR="008A3839" w:rsidRPr="008A3839" w:rsidRDefault="008A3839" w:rsidP="008A3839">
            <w:pPr>
              <w:rPr>
                <w:rFonts w:eastAsia="Times New Roman" w:cs="Times New Roman"/>
              </w:rPr>
            </w:pPr>
            <w:r w:rsidRPr="008A3839">
              <w:rPr>
                <w:rFonts w:eastAsia="Times New Roman" w:cs="Times New Roman"/>
              </w:rPr>
              <w:t>Party Label</w:t>
            </w:r>
            <w:r w:rsidRPr="008A3839">
              <w:rPr>
                <w:rFonts w:eastAsia="Times New Roman" w:cs="Times New Roman"/>
              </w:rPr>
              <w:t xml:space="preserve"> [</w:t>
            </w:r>
            <w:r w:rsidRPr="008A3839">
              <w:rPr>
                <w:rFonts w:eastAsia="Times New Roman" w:cs="Times New Roman"/>
              </w:rPr>
              <w:t>unlabeled</w:t>
            </w:r>
            <w:r w:rsidRPr="008A3839">
              <w:rPr>
                <w:rFonts w:eastAsia="Times New Roman" w:cs="Times New Roman"/>
              </w:rPr>
              <w:t>] ×</w:t>
            </w:r>
            <w:r w:rsidRPr="008A3839">
              <w:rPr>
                <w:rFonts w:eastAsia="Times New Roman" w:cs="Times New Roman"/>
              </w:rPr>
              <w:br/>
            </w:r>
            <w:r w:rsidRPr="008A3839">
              <w:rPr>
                <w:rFonts w:eastAsia="Times New Roman" w:cs="Times New Roman"/>
              </w:rPr>
              <w:t>Attractiveness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A9FCCC" w14:textId="77777777" w:rsidR="008A3839" w:rsidRPr="008A3839" w:rsidRDefault="008A3839" w:rsidP="008A3839">
            <w:pPr>
              <w:jc w:val="center"/>
              <w:rPr>
                <w:rFonts w:eastAsia="Times New Roman" w:cs="Times New Roman"/>
              </w:rPr>
            </w:pPr>
            <w:r w:rsidRPr="008A3839">
              <w:rPr>
                <w:rFonts w:eastAsia="Times New Roman" w:cs="Times New Roman"/>
              </w:rPr>
              <w:t>-0.02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540BBA" w14:textId="77777777" w:rsidR="008A3839" w:rsidRPr="008A3839" w:rsidRDefault="008A3839" w:rsidP="008A3839">
            <w:pPr>
              <w:jc w:val="center"/>
              <w:rPr>
                <w:rFonts w:eastAsia="Times New Roman" w:cs="Times New Roman"/>
              </w:rPr>
            </w:pPr>
            <w:r w:rsidRPr="008A3839">
              <w:rPr>
                <w:rFonts w:eastAsia="Times New Roman" w:cs="Times New Roman"/>
              </w:rPr>
              <w:t>-0.06 – 0.03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52D4CF" w14:textId="77777777" w:rsidR="008A3839" w:rsidRPr="008A3839" w:rsidRDefault="008A3839" w:rsidP="008A3839">
            <w:pPr>
              <w:jc w:val="center"/>
              <w:rPr>
                <w:rFonts w:eastAsia="Times New Roman" w:cs="Times New Roman"/>
              </w:rPr>
            </w:pPr>
            <w:r w:rsidRPr="008A3839">
              <w:rPr>
                <w:rFonts w:eastAsia="Times New Roman" w:cs="Times New Roman"/>
              </w:rPr>
              <w:t>0.476</w:t>
            </w:r>
          </w:p>
        </w:tc>
      </w:tr>
      <w:tr w:rsidR="008A3839" w:rsidRPr="008A3839" w14:paraId="50483EEE" w14:textId="77777777" w:rsidTr="008A3839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82A0E0" w14:textId="4E403165" w:rsidR="008A3839" w:rsidRPr="008A3839" w:rsidRDefault="008A3839" w:rsidP="008A3839">
            <w:pPr>
              <w:rPr>
                <w:rFonts w:eastAsia="Times New Roman" w:cs="Times New Roman"/>
              </w:rPr>
            </w:pPr>
            <w:r w:rsidRPr="008A3839">
              <w:rPr>
                <w:rFonts w:eastAsia="Times New Roman" w:cs="Times New Roman"/>
              </w:rPr>
              <w:t>Party Label</w:t>
            </w:r>
            <w:r w:rsidRPr="008A3839">
              <w:rPr>
                <w:rFonts w:eastAsia="Times New Roman" w:cs="Times New Roman"/>
              </w:rPr>
              <w:t xml:space="preserve"> [Republican] ×</w:t>
            </w:r>
            <w:r w:rsidRPr="008A3839">
              <w:rPr>
                <w:rFonts w:eastAsia="Times New Roman" w:cs="Times New Roman"/>
              </w:rPr>
              <w:br/>
            </w:r>
            <w:r w:rsidRPr="008A3839">
              <w:rPr>
                <w:rFonts w:eastAsia="Times New Roman" w:cs="Times New Roman"/>
              </w:rPr>
              <w:t>Attractiveness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629A80" w14:textId="77777777" w:rsidR="008A3839" w:rsidRPr="008A3839" w:rsidRDefault="008A3839" w:rsidP="008A3839">
            <w:pPr>
              <w:jc w:val="center"/>
              <w:rPr>
                <w:rFonts w:eastAsia="Times New Roman" w:cs="Times New Roman"/>
              </w:rPr>
            </w:pPr>
            <w:r w:rsidRPr="008A3839">
              <w:rPr>
                <w:rFonts w:eastAsia="Times New Roman" w:cs="Times New Roman"/>
              </w:rPr>
              <w:t>-0.04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CDF459" w14:textId="77777777" w:rsidR="008A3839" w:rsidRPr="008A3839" w:rsidRDefault="008A3839" w:rsidP="008A3839">
            <w:pPr>
              <w:jc w:val="center"/>
              <w:rPr>
                <w:rFonts w:eastAsia="Times New Roman" w:cs="Times New Roman"/>
              </w:rPr>
            </w:pPr>
            <w:r w:rsidRPr="008A3839">
              <w:rPr>
                <w:rFonts w:eastAsia="Times New Roman" w:cs="Times New Roman"/>
              </w:rPr>
              <w:t>-0.08 – 0.0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23B7A0" w14:textId="77777777" w:rsidR="008A3839" w:rsidRPr="008A3839" w:rsidRDefault="008A3839" w:rsidP="008A3839">
            <w:pPr>
              <w:jc w:val="center"/>
              <w:rPr>
                <w:rFonts w:eastAsia="Times New Roman" w:cs="Times New Roman"/>
              </w:rPr>
            </w:pPr>
            <w:r w:rsidRPr="008A3839">
              <w:rPr>
                <w:rFonts w:eastAsia="Times New Roman" w:cs="Times New Roman"/>
              </w:rPr>
              <w:t>0.130</w:t>
            </w:r>
          </w:p>
        </w:tc>
      </w:tr>
      <w:tr w:rsidR="008A3839" w:rsidRPr="008A3839" w14:paraId="15F6EF96" w14:textId="77777777" w:rsidTr="008A3839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A30713" w14:textId="00106F08" w:rsidR="008A3839" w:rsidRPr="008A3839" w:rsidRDefault="008A3839" w:rsidP="008A3839">
            <w:pPr>
              <w:rPr>
                <w:rFonts w:eastAsia="Times New Roman" w:cs="Times New Roman"/>
              </w:rPr>
            </w:pPr>
            <w:r w:rsidRPr="008A3839">
              <w:rPr>
                <w:rFonts w:eastAsia="Times New Roman" w:cs="Times New Roman"/>
              </w:rPr>
              <w:t>Political Ideology</w:t>
            </w:r>
            <w:r w:rsidRPr="008A3839">
              <w:rPr>
                <w:rFonts w:eastAsia="Times New Roman" w:cs="Times New Roman"/>
              </w:rPr>
              <w:t xml:space="preserve"> × </w:t>
            </w:r>
            <w:r w:rsidRPr="008A3839">
              <w:rPr>
                <w:rFonts w:eastAsia="Times New Roman" w:cs="Times New Roman"/>
              </w:rPr>
              <w:t>Attractiveness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536334" w14:textId="77777777" w:rsidR="008A3839" w:rsidRPr="008A3839" w:rsidRDefault="008A3839" w:rsidP="008A3839">
            <w:pPr>
              <w:jc w:val="center"/>
              <w:rPr>
                <w:rFonts w:eastAsia="Times New Roman" w:cs="Times New Roman"/>
              </w:rPr>
            </w:pPr>
            <w:r w:rsidRPr="008A3839">
              <w:rPr>
                <w:rFonts w:eastAsia="Times New Roman" w:cs="Times New Roman"/>
              </w:rPr>
              <w:t>0.02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11B31B" w14:textId="77777777" w:rsidR="008A3839" w:rsidRPr="008A3839" w:rsidRDefault="008A3839" w:rsidP="008A3839">
            <w:pPr>
              <w:jc w:val="center"/>
              <w:rPr>
                <w:rFonts w:eastAsia="Times New Roman" w:cs="Times New Roman"/>
              </w:rPr>
            </w:pPr>
            <w:r w:rsidRPr="008A3839">
              <w:rPr>
                <w:rFonts w:eastAsia="Times New Roman" w:cs="Times New Roman"/>
              </w:rPr>
              <w:t>-0.03 – 0.07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10FE42" w14:textId="77777777" w:rsidR="008A3839" w:rsidRPr="008A3839" w:rsidRDefault="008A3839" w:rsidP="008A3839">
            <w:pPr>
              <w:jc w:val="center"/>
              <w:rPr>
                <w:rFonts w:eastAsia="Times New Roman" w:cs="Times New Roman"/>
              </w:rPr>
            </w:pPr>
            <w:r w:rsidRPr="008A3839">
              <w:rPr>
                <w:rFonts w:eastAsia="Times New Roman" w:cs="Times New Roman"/>
              </w:rPr>
              <w:t>0.410</w:t>
            </w:r>
          </w:p>
        </w:tc>
      </w:tr>
      <w:tr w:rsidR="008A3839" w:rsidRPr="008A3839" w14:paraId="670B68C0" w14:textId="77777777" w:rsidTr="008A3839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521D84" w14:textId="7C185973" w:rsidR="008A3839" w:rsidRPr="008A3839" w:rsidRDefault="008A3839" w:rsidP="008A3839">
            <w:pPr>
              <w:rPr>
                <w:rFonts w:eastAsia="Times New Roman" w:cs="Times New Roman"/>
              </w:rPr>
            </w:pPr>
            <w:r w:rsidRPr="008A3839">
              <w:rPr>
                <w:rFonts w:eastAsia="Times New Roman" w:cs="Times New Roman"/>
              </w:rPr>
              <w:t>(</w:t>
            </w:r>
            <w:r w:rsidRPr="008A3839">
              <w:rPr>
                <w:rFonts w:eastAsia="Times New Roman" w:cs="Times New Roman"/>
              </w:rPr>
              <w:t>Party Label</w:t>
            </w:r>
            <w:r w:rsidRPr="008A3839">
              <w:rPr>
                <w:rFonts w:eastAsia="Times New Roman" w:cs="Times New Roman"/>
              </w:rPr>
              <w:t xml:space="preserve"> [</w:t>
            </w:r>
            <w:r w:rsidRPr="008A3839">
              <w:rPr>
                <w:rFonts w:eastAsia="Times New Roman" w:cs="Times New Roman"/>
              </w:rPr>
              <w:t>unlabeled</w:t>
            </w:r>
            <w:r w:rsidRPr="008A3839">
              <w:rPr>
                <w:rFonts w:eastAsia="Times New Roman" w:cs="Times New Roman"/>
              </w:rPr>
              <w:t>] ×</w:t>
            </w:r>
            <w:r w:rsidRPr="008A3839">
              <w:rPr>
                <w:rFonts w:eastAsia="Times New Roman" w:cs="Times New Roman"/>
              </w:rPr>
              <w:br/>
            </w:r>
            <w:r w:rsidRPr="008A3839">
              <w:rPr>
                <w:rFonts w:eastAsia="Times New Roman" w:cs="Times New Roman"/>
              </w:rPr>
              <w:t>Political Ideology</w:t>
            </w:r>
            <w:r w:rsidRPr="008A3839">
              <w:rPr>
                <w:rFonts w:eastAsia="Times New Roman" w:cs="Times New Roman"/>
              </w:rPr>
              <w:t xml:space="preserve">) × </w:t>
            </w:r>
            <w:r w:rsidRPr="008A3839">
              <w:rPr>
                <w:rFonts w:eastAsia="Times New Roman" w:cs="Times New Roman"/>
              </w:rPr>
              <w:t>Attractiveness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432A7F" w14:textId="77777777" w:rsidR="008A3839" w:rsidRPr="008A3839" w:rsidRDefault="008A3839" w:rsidP="008A3839">
            <w:pPr>
              <w:jc w:val="center"/>
              <w:rPr>
                <w:rFonts w:eastAsia="Times New Roman" w:cs="Times New Roman"/>
              </w:rPr>
            </w:pPr>
            <w:r w:rsidRPr="008A3839">
              <w:rPr>
                <w:rFonts w:eastAsia="Times New Roman" w:cs="Times New Roman"/>
              </w:rPr>
              <w:t>-0.09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C1FFF0" w14:textId="77777777" w:rsidR="008A3839" w:rsidRPr="008A3839" w:rsidRDefault="008A3839" w:rsidP="008A3839">
            <w:pPr>
              <w:jc w:val="center"/>
              <w:rPr>
                <w:rFonts w:eastAsia="Times New Roman" w:cs="Times New Roman"/>
              </w:rPr>
            </w:pPr>
            <w:r w:rsidRPr="008A3839">
              <w:rPr>
                <w:rFonts w:eastAsia="Times New Roman" w:cs="Times New Roman"/>
              </w:rPr>
              <w:t>-0.13 – -0.04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845DB2" w14:textId="77777777" w:rsidR="008A3839" w:rsidRPr="008A3839" w:rsidRDefault="008A3839" w:rsidP="008A3839">
            <w:pPr>
              <w:jc w:val="center"/>
              <w:rPr>
                <w:rFonts w:eastAsia="Times New Roman" w:cs="Times New Roman"/>
              </w:rPr>
            </w:pPr>
            <w:r w:rsidRPr="008A3839">
              <w:rPr>
                <w:rFonts w:eastAsia="Times New Roman" w:cs="Times New Roman"/>
              </w:rPr>
              <w:t>&lt;0.001</w:t>
            </w:r>
          </w:p>
        </w:tc>
      </w:tr>
      <w:tr w:rsidR="008A3839" w:rsidRPr="008A3839" w14:paraId="2A835EE7" w14:textId="77777777" w:rsidTr="008A3839"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BE8DF4" w14:textId="3F3F93EC" w:rsidR="008A3839" w:rsidRPr="008A3839" w:rsidRDefault="008A3839" w:rsidP="008A3839">
            <w:pPr>
              <w:rPr>
                <w:rFonts w:eastAsia="Times New Roman" w:cs="Times New Roman"/>
              </w:rPr>
            </w:pPr>
            <w:r w:rsidRPr="008A3839">
              <w:rPr>
                <w:rFonts w:eastAsia="Times New Roman" w:cs="Times New Roman"/>
              </w:rPr>
              <w:t>(</w:t>
            </w:r>
            <w:r w:rsidRPr="008A3839">
              <w:rPr>
                <w:rFonts w:eastAsia="Times New Roman" w:cs="Times New Roman"/>
              </w:rPr>
              <w:t>Party Label</w:t>
            </w:r>
            <w:r w:rsidRPr="008A3839">
              <w:rPr>
                <w:rFonts w:eastAsia="Times New Roman" w:cs="Times New Roman"/>
              </w:rPr>
              <w:t xml:space="preserve"> [Republican] ×</w:t>
            </w:r>
            <w:r w:rsidRPr="008A3839">
              <w:rPr>
                <w:rFonts w:eastAsia="Times New Roman" w:cs="Times New Roman"/>
              </w:rPr>
              <w:br/>
            </w:r>
            <w:r w:rsidRPr="008A3839">
              <w:rPr>
                <w:rFonts w:eastAsia="Times New Roman" w:cs="Times New Roman"/>
              </w:rPr>
              <w:t>Political Ideology</w:t>
            </w:r>
            <w:r w:rsidRPr="008A3839">
              <w:rPr>
                <w:rFonts w:eastAsia="Times New Roman" w:cs="Times New Roman"/>
              </w:rPr>
              <w:t xml:space="preserve">) × </w:t>
            </w:r>
            <w:r w:rsidRPr="008A3839">
              <w:rPr>
                <w:rFonts w:eastAsia="Times New Roman" w:cs="Times New Roman"/>
              </w:rPr>
              <w:t>Attractivenes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589B51" w14:textId="77777777" w:rsidR="008A3839" w:rsidRPr="008A3839" w:rsidRDefault="008A3839" w:rsidP="008A3839">
            <w:pPr>
              <w:jc w:val="center"/>
              <w:rPr>
                <w:rFonts w:eastAsia="Times New Roman" w:cs="Times New Roman"/>
              </w:rPr>
            </w:pPr>
            <w:r w:rsidRPr="008A3839">
              <w:rPr>
                <w:rFonts w:eastAsia="Times New Roman" w:cs="Times New Roman"/>
              </w:rPr>
              <w:t>-0.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4B2574" w14:textId="77777777" w:rsidR="008A3839" w:rsidRPr="008A3839" w:rsidRDefault="008A3839" w:rsidP="008A3839">
            <w:pPr>
              <w:jc w:val="center"/>
              <w:rPr>
                <w:rFonts w:eastAsia="Times New Roman" w:cs="Times New Roman"/>
              </w:rPr>
            </w:pPr>
            <w:r w:rsidRPr="008A3839">
              <w:rPr>
                <w:rFonts w:eastAsia="Times New Roman" w:cs="Times New Roman"/>
              </w:rPr>
              <w:t>-0.13 – -0.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E8A15D" w14:textId="77777777" w:rsidR="008A3839" w:rsidRPr="008A3839" w:rsidRDefault="008A3839" w:rsidP="008A3839">
            <w:pPr>
              <w:jc w:val="center"/>
              <w:rPr>
                <w:rFonts w:eastAsia="Times New Roman" w:cs="Times New Roman"/>
              </w:rPr>
            </w:pPr>
            <w:r w:rsidRPr="008A3839">
              <w:rPr>
                <w:rFonts w:eastAsia="Times New Roman" w:cs="Times New Roman"/>
              </w:rPr>
              <w:t>0.001</w:t>
            </w:r>
          </w:p>
        </w:tc>
      </w:tr>
    </w:tbl>
    <w:p w14:paraId="7E0B3F96" w14:textId="12DE2B23" w:rsidR="008A3839" w:rsidRDefault="008A3839">
      <w:pPr>
        <w:rPr>
          <w:rFonts w:cs="Times New Roman"/>
        </w:rPr>
      </w:pPr>
    </w:p>
    <w:p w14:paraId="7029AA24" w14:textId="28B057DE" w:rsidR="008A3839" w:rsidRPr="008A3839" w:rsidRDefault="008A3839">
      <w:pPr>
        <w:rPr>
          <w:rFonts w:cs="Times New Roman"/>
        </w:rPr>
      </w:pPr>
      <w:r>
        <w:rPr>
          <w:rFonts w:cs="Times New Roman"/>
        </w:rPr>
        <w:t xml:space="preserve">The strength and direction of the coefficients largely paralleled the model in the main text using facial trustworthiness. Thus, the facial trustworthiness effects described in the main text may reflect a more general effect of positive facial characteristics on evaluated likability than a specific facial trustworthiness effect. Future research may test this possibility more directly given that the most attractive faces are not necessarily the most trustworthy (e.g., </w:t>
      </w:r>
      <w:proofErr w:type="spellStart"/>
      <w:r>
        <w:rPr>
          <w:rFonts w:cs="Times New Roman"/>
        </w:rPr>
        <w:t>Sofer</w:t>
      </w:r>
      <w:proofErr w:type="spellEnd"/>
      <w:r>
        <w:rPr>
          <w:rFonts w:cs="Times New Roman"/>
        </w:rPr>
        <w:t xml:space="preserve"> et al., 2015). </w:t>
      </w:r>
    </w:p>
    <w:sectPr w:rsidR="008A3839" w:rsidRPr="008A3839" w:rsidSect="00620A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839"/>
    <w:rsid w:val="0000075C"/>
    <w:rsid w:val="00001F18"/>
    <w:rsid w:val="00003661"/>
    <w:rsid w:val="00005065"/>
    <w:rsid w:val="00015DB9"/>
    <w:rsid w:val="000241F2"/>
    <w:rsid w:val="000244FA"/>
    <w:rsid w:val="000270C5"/>
    <w:rsid w:val="00027E60"/>
    <w:rsid w:val="000315BC"/>
    <w:rsid w:val="00033E84"/>
    <w:rsid w:val="0003577D"/>
    <w:rsid w:val="000364B6"/>
    <w:rsid w:val="000369FA"/>
    <w:rsid w:val="00040BC2"/>
    <w:rsid w:val="000526C9"/>
    <w:rsid w:val="000578F0"/>
    <w:rsid w:val="00057C26"/>
    <w:rsid w:val="00061B66"/>
    <w:rsid w:val="00067B9A"/>
    <w:rsid w:val="000706A1"/>
    <w:rsid w:val="00071395"/>
    <w:rsid w:val="00087E74"/>
    <w:rsid w:val="000927BB"/>
    <w:rsid w:val="000A32C0"/>
    <w:rsid w:val="000B1E76"/>
    <w:rsid w:val="000B4CB0"/>
    <w:rsid w:val="000C27F2"/>
    <w:rsid w:val="000C3320"/>
    <w:rsid w:val="000C3909"/>
    <w:rsid w:val="000C4686"/>
    <w:rsid w:val="000D0938"/>
    <w:rsid w:val="000D1B1F"/>
    <w:rsid w:val="000D3DF7"/>
    <w:rsid w:val="000D5000"/>
    <w:rsid w:val="000E2150"/>
    <w:rsid w:val="000E722B"/>
    <w:rsid w:val="000F1552"/>
    <w:rsid w:val="000F6B0A"/>
    <w:rsid w:val="001005A9"/>
    <w:rsid w:val="00104101"/>
    <w:rsid w:val="001055E6"/>
    <w:rsid w:val="001110E4"/>
    <w:rsid w:val="00111790"/>
    <w:rsid w:val="00111A8B"/>
    <w:rsid w:val="00112B6A"/>
    <w:rsid w:val="0011730B"/>
    <w:rsid w:val="001236C8"/>
    <w:rsid w:val="001259B2"/>
    <w:rsid w:val="00125AB9"/>
    <w:rsid w:val="00126783"/>
    <w:rsid w:val="00141FAD"/>
    <w:rsid w:val="00146E20"/>
    <w:rsid w:val="0014772C"/>
    <w:rsid w:val="00152AC6"/>
    <w:rsid w:val="00160289"/>
    <w:rsid w:val="00167625"/>
    <w:rsid w:val="00170762"/>
    <w:rsid w:val="001713F5"/>
    <w:rsid w:val="0017232C"/>
    <w:rsid w:val="00172DA5"/>
    <w:rsid w:val="00175AA5"/>
    <w:rsid w:val="00176C40"/>
    <w:rsid w:val="0017775A"/>
    <w:rsid w:val="001804FC"/>
    <w:rsid w:val="0018070C"/>
    <w:rsid w:val="00182112"/>
    <w:rsid w:val="001852E4"/>
    <w:rsid w:val="00185ACC"/>
    <w:rsid w:val="001B6968"/>
    <w:rsid w:val="001C3342"/>
    <w:rsid w:val="001C3D57"/>
    <w:rsid w:val="001D3A0D"/>
    <w:rsid w:val="001D54D2"/>
    <w:rsid w:val="001D5C43"/>
    <w:rsid w:val="001E46BB"/>
    <w:rsid w:val="001E684F"/>
    <w:rsid w:val="0020307E"/>
    <w:rsid w:val="0020533E"/>
    <w:rsid w:val="0020749E"/>
    <w:rsid w:val="00214485"/>
    <w:rsid w:val="00214646"/>
    <w:rsid w:val="0021610A"/>
    <w:rsid w:val="00220AAA"/>
    <w:rsid w:val="00220B36"/>
    <w:rsid w:val="002217EB"/>
    <w:rsid w:val="00224C9F"/>
    <w:rsid w:val="00224EC8"/>
    <w:rsid w:val="00227C98"/>
    <w:rsid w:val="0023060A"/>
    <w:rsid w:val="00233831"/>
    <w:rsid w:val="002406E3"/>
    <w:rsid w:val="00242B9F"/>
    <w:rsid w:val="0025502C"/>
    <w:rsid w:val="0026168D"/>
    <w:rsid w:val="00261C46"/>
    <w:rsid w:val="00264510"/>
    <w:rsid w:val="002751B7"/>
    <w:rsid w:val="002814F1"/>
    <w:rsid w:val="002842E8"/>
    <w:rsid w:val="0028695D"/>
    <w:rsid w:val="002A0927"/>
    <w:rsid w:val="002A6D6A"/>
    <w:rsid w:val="002B7642"/>
    <w:rsid w:val="002C04E8"/>
    <w:rsid w:val="002C2D9D"/>
    <w:rsid w:val="002C4CDA"/>
    <w:rsid w:val="002C4FEC"/>
    <w:rsid w:val="002D36A8"/>
    <w:rsid w:val="002E7FC1"/>
    <w:rsid w:val="002F068D"/>
    <w:rsid w:val="002F1ABD"/>
    <w:rsid w:val="002F36D9"/>
    <w:rsid w:val="002F37FB"/>
    <w:rsid w:val="002F6A23"/>
    <w:rsid w:val="0031005A"/>
    <w:rsid w:val="0031131F"/>
    <w:rsid w:val="00321AFA"/>
    <w:rsid w:val="003223C5"/>
    <w:rsid w:val="00323AAE"/>
    <w:rsid w:val="00327E3F"/>
    <w:rsid w:val="0033361D"/>
    <w:rsid w:val="003354B4"/>
    <w:rsid w:val="003427C4"/>
    <w:rsid w:val="0034456A"/>
    <w:rsid w:val="0034679D"/>
    <w:rsid w:val="0035592D"/>
    <w:rsid w:val="00365125"/>
    <w:rsid w:val="0037110F"/>
    <w:rsid w:val="00376C54"/>
    <w:rsid w:val="00377829"/>
    <w:rsid w:val="00377DED"/>
    <w:rsid w:val="00381A52"/>
    <w:rsid w:val="00384765"/>
    <w:rsid w:val="00391AFB"/>
    <w:rsid w:val="003A0269"/>
    <w:rsid w:val="003A1701"/>
    <w:rsid w:val="003A5B83"/>
    <w:rsid w:val="003B73F1"/>
    <w:rsid w:val="003B743B"/>
    <w:rsid w:val="003D1995"/>
    <w:rsid w:val="003D7038"/>
    <w:rsid w:val="003E477A"/>
    <w:rsid w:val="003F07EF"/>
    <w:rsid w:val="003F5FBE"/>
    <w:rsid w:val="003F72E5"/>
    <w:rsid w:val="0040043C"/>
    <w:rsid w:val="00405548"/>
    <w:rsid w:val="004070B6"/>
    <w:rsid w:val="0040737A"/>
    <w:rsid w:val="00407D8F"/>
    <w:rsid w:val="004115E2"/>
    <w:rsid w:val="00417DAE"/>
    <w:rsid w:val="004227CB"/>
    <w:rsid w:val="004248CC"/>
    <w:rsid w:val="00425F5C"/>
    <w:rsid w:val="004364B4"/>
    <w:rsid w:val="004400C5"/>
    <w:rsid w:val="00441271"/>
    <w:rsid w:val="00442E7C"/>
    <w:rsid w:val="00473C62"/>
    <w:rsid w:val="00480096"/>
    <w:rsid w:val="00485DB6"/>
    <w:rsid w:val="00491302"/>
    <w:rsid w:val="004A01AF"/>
    <w:rsid w:val="004A2DE5"/>
    <w:rsid w:val="004A7A9B"/>
    <w:rsid w:val="004B1B12"/>
    <w:rsid w:val="004B75ED"/>
    <w:rsid w:val="004C601A"/>
    <w:rsid w:val="004D0065"/>
    <w:rsid w:val="004D4359"/>
    <w:rsid w:val="004D59BC"/>
    <w:rsid w:val="004E062D"/>
    <w:rsid w:val="004E6236"/>
    <w:rsid w:val="004E6D52"/>
    <w:rsid w:val="004F20AE"/>
    <w:rsid w:val="004F5724"/>
    <w:rsid w:val="004F588A"/>
    <w:rsid w:val="004F6AAD"/>
    <w:rsid w:val="00501F19"/>
    <w:rsid w:val="0050376B"/>
    <w:rsid w:val="00505F47"/>
    <w:rsid w:val="00510E8F"/>
    <w:rsid w:val="005167CD"/>
    <w:rsid w:val="00531B7A"/>
    <w:rsid w:val="005433B3"/>
    <w:rsid w:val="0055112D"/>
    <w:rsid w:val="00552600"/>
    <w:rsid w:val="005546E6"/>
    <w:rsid w:val="00554B49"/>
    <w:rsid w:val="00555127"/>
    <w:rsid w:val="00557F95"/>
    <w:rsid w:val="00563EB2"/>
    <w:rsid w:val="00583CD4"/>
    <w:rsid w:val="00587105"/>
    <w:rsid w:val="0059338C"/>
    <w:rsid w:val="005A6121"/>
    <w:rsid w:val="005A6EEA"/>
    <w:rsid w:val="005B3518"/>
    <w:rsid w:val="005B6721"/>
    <w:rsid w:val="005B6FFE"/>
    <w:rsid w:val="005C151B"/>
    <w:rsid w:val="005C36D9"/>
    <w:rsid w:val="005C478C"/>
    <w:rsid w:val="005C5002"/>
    <w:rsid w:val="005C5686"/>
    <w:rsid w:val="005C5E03"/>
    <w:rsid w:val="005C6A4A"/>
    <w:rsid w:val="005D0DDA"/>
    <w:rsid w:val="005D2CD1"/>
    <w:rsid w:val="005D33F8"/>
    <w:rsid w:val="005D394D"/>
    <w:rsid w:val="005F390C"/>
    <w:rsid w:val="00601444"/>
    <w:rsid w:val="00602FB2"/>
    <w:rsid w:val="00607D63"/>
    <w:rsid w:val="006131BE"/>
    <w:rsid w:val="00617EBB"/>
    <w:rsid w:val="00620AA0"/>
    <w:rsid w:val="00620C5B"/>
    <w:rsid w:val="00621BFC"/>
    <w:rsid w:val="0062210A"/>
    <w:rsid w:val="006261B6"/>
    <w:rsid w:val="0062668C"/>
    <w:rsid w:val="00634865"/>
    <w:rsid w:val="00634ABA"/>
    <w:rsid w:val="00635A7B"/>
    <w:rsid w:val="00636861"/>
    <w:rsid w:val="00637AD6"/>
    <w:rsid w:val="0064018F"/>
    <w:rsid w:val="006422CF"/>
    <w:rsid w:val="00645256"/>
    <w:rsid w:val="00646BED"/>
    <w:rsid w:val="006569CE"/>
    <w:rsid w:val="00662D35"/>
    <w:rsid w:val="00664047"/>
    <w:rsid w:val="006648E4"/>
    <w:rsid w:val="00664A11"/>
    <w:rsid w:val="00664EFB"/>
    <w:rsid w:val="00665878"/>
    <w:rsid w:val="00680BA2"/>
    <w:rsid w:val="00682A01"/>
    <w:rsid w:val="00683FBF"/>
    <w:rsid w:val="00694BDB"/>
    <w:rsid w:val="006A00DB"/>
    <w:rsid w:val="006A4538"/>
    <w:rsid w:val="006A5727"/>
    <w:rsid w:val="006C42F4"/>
    <w:rsid w:val="006D02C5"/>
    <w:rsid w:val="006D23FE"/>
    <w:rsid w:val="006E1751"/>
    <w:rsid w:val="006E3F66"/>
    <w:rsid w:val="006E5232"/>
    <w:rsid w:val="006E5C8E"/>
    <w:rsid w:val="006F4B50"/>
    <w:rsid w:val="006F634C"/>
    <w:rsid w:val="00707768"/>
    <w:rsid w:val="00707CE6"/>
    <w:rsid w:val="00715ACD"/>
    <w:rsid w:val="00723E34"/>
    <w:rsid w:val="00723F7F"/>
    <w:rsid w:val="00731CE6"/>
    <w:rsid w:val="00733447"/>
    <w:rsid w:val="007356C2"/>
    <w:rsid w:val="00737D5B"/>
    <w:rsid w:val="00742A2B"/>
    <w:rsid w:val="00745C4C"/>
    <w:rsid w:val="00761BB2"/>
    <w:rsid w:val="00775EED"/>
    <w:rsid w:val="00790A1B"/>
    <w:rsid w:val="00790A43"/>
    <w:rsid w:val="007922C0"/>
    <w:rsid w:val="00794C3A"/>
    <w:rsid w:val="007A1295"/>
    <w:rsid w:val="007A4B7A"/>
    <w:rsid w:val="007B2144"/>
    <w:rsid w:val="007B3EC3"/>
    <w:rsid w:val="007C1BD0"/>
    <w:rsid w:val="007C2C4A"/>
    <w:rsid w:val="007D6EE2"/>
    <w:rsid w:val="007E11C9"/>
    <w:rsid w:val="007E12A2"/>
    <w:rsid w:val="007E4230"/>
    <w:rsid w:val="007E4FEE"/>
    <w:rsid w:val="007E6C89"/>
    <w:rsid w:val="008036D8"/>
    <w:rsid w:val="00805371"/>
    <w:rsid w:val="008071F7"/>
    <w:rsid w:val="00816600"/>
    <w:rsid w:val="00817704"/>
    <w:rsid w:val="008326AD"/>
    <w:rsid w:val="00836E6D"/>
    <w:rsid w:val="00844FB7"/>
    <w:rsid w:val="008463A6"/>
    <w:rsid w:val="00854089"/>
    <w:rsid w:val="00854B10"/>
    <w:rsid w:val="00854E10"/>
    <w:rsid w:val="008553D9"/>
    <w:rsid w:val="00861069"/>
    <w:rsid w:val="0086624A"/>
    <w:rsid w:val="00870F8E"/>
    <w:rsid w:val="0087145A"/>
    <w:rsid w:val="00871EC9"/>
    <w:rsid w:val="008801BD"/>
    <w:rsid w:val="0088036F"/>
    <w:rsid w:val="0088249A"/>
    <w:rsid w:val="0088641E"/>
    <w:rsid w:val="008869A8"/>
    <w:rsid w:val="00886F7E"/>
    <w:rsid w:val="00887AC5"/>
    <w:rsid w:val="00893C1E"/>
    <w:rsid w:val="00893FBA"/>
    <w:rsid w:val="008A3839"/>
    <w:rsid w:val="008A5692"/>
    <w:rsid w:val="008B2FE6"/>
    <w:rsid w:val="008C1196"/>
    <w:rsid w:val="008C1646"/>
    <w:rsid w:val="008C6BEB"/>
    <w:rsid w:val="008D7057"/>
    <w:rsid w:val="008E1290"/>
    <w:rsid w:val="008E1C93"/>
    <w:rsid w:val="008F265F"/>
    <w:rsid w:val="00900DB0"/>
    <w:rsid w:val="00904BC9"/>
    <w:rsid w:val="009110DB"/>
    <w:rsid w:val="00911431"/>
    <w:rsid w:val="009126C1"/>
    <w:rsid w:val="00913CE9"/>
    <w:rsid w:val="0091464A"/>
    <w:rsid w:val="0092424A"/>
    <w:rsid w:val="00930B0A"/>
    <w:rsid w:val="00932616"/>
    <w:rsid w:val="00953BD9"/>
    <w:rsid w:val="00954B12"/>
    <w:rsid w:val="00961950"/>
    <w:rsid w:val="00964051"/>
    <w:rsid w:val="00966E34"/>
    <w:rsid w:val="009705BC"/>
    <w:rsid w:val="00972446"/>
    <w:rsid w:val="00983ED2"/>
    <w:rsid w:val="00985CC3"/>
    <w:rsid w:val="00992354"/>
    <w:rsid w:val="0099236A"/>
    <w:rsid w:val="009937A0"/>
    <w:rsid w:val="00996B87"/>
    <w:rsid w:val="009A0084"/>
    <w:rsid w:val="009A1220"/>
    <w:rsid w:val="009A5661"/>
    <w:rsid w:val="009A77D1"/>
    <w:rsid w:val="009B60A8"/>
    <w:rsid w:val="009B6601"/>
    <w:rsid w:val="009C137A"/>
    <w:rsid w:val="009D1F01"/>
    <w:rsid w:val="009D2958"/>
    <w:rsid w:val="009D6102"/>
    <w:rsid w:val="009E1205"/>
    <w:rsid w:val="009E2EFD"/>
    <w:rsid w:val="009F154B"/>
    <w:rsid w:val="009F4F75"/>
    <w:rsid w:val="00A16D7B"/>
    <w:rsid w:val="00A1796E"/>
    <w:rsid w:val="00A2077F"/>
    <w:rsid w:val="00A22038"/>
    <w:rsid w:val="00A22534"/>
    <w:rsid w:val="00A25E08"/>
    <w:rsid w:val="00A27735"/>
    <w:rsid w:val="00A313E5"/>
    <w:rsid w:val="00A35E9E"/>
    <w:rsid w:val="00A36734"/>
    <w:rsid w:val="00A37729"/>
    <w:rsid w:val="00A505CB"/>
    <w:rsid w:val="00A60A21"/>
    <w:rsid w:val="00A60A9A"/>
    <w:rsid w:val="00A74995"/>
    <w:rsid w:val="00A80ED2"/>
    <w:rsid w:val="00A81FA1"/>
    <w:rsid w:val="00A905B6"/>
    <w:rsid w:val="00A95FDA"/>
    <w:rsid w:val="00A96850"/>
    <w:rsid w:val="00AA4D4B"/>
    <w:rsid w:val="00AB050B"/>
    <w:rsid w:val="00AB6A52"/>
    <w:rsid w:val="00AC0339"/>
    <w:rsid w:val="00AC0C49"/>
    <w:rsid w:val="00AC2CD4"/>
    <w:rsid w:val="00AD0268"/>
    <w:rsid w:val="00AD5B3B"/>
    <w:rsid w:val="00AD74CC"/>
    <w:rsid w:val="00AE4A7E"/>
    <w:rsid w:val="00AE6E5F"/>
    <w:rsid w:val="00AE77FD"/>
    <w:rsid w:val="00AF7BD1"/>
    <w:rsid w:val="00B05545"/>
    <w:rsid w:val="00B06D86"/>
    <w:rsid w:val="00B10797"/>
    <w:rsid w:val="00B1272E"/>
    <w:rsid w:val="00B13AE1"/>
    <w:rsid w:val="00B151C4"/>
    <w:rsid w:val="00B20382"/>
    <w:rsid w:val="00B25A6F"/>
    <w:rsid w:val="00B311E2"/>
    <w:rsid w:val="00B341AC"/>
    <w:rsid w:val="00B353E5"/>
    <w:rsid w:val="00B408A7"/>
    <w:rsid w:val="00B4174C"/>
    <w:rsid w:val="00B43FEA"/>
    <w:rsid w:val="00B46192"/>
    <w:rsid w:val="00B5294F"/>
    <w:rsid w:val="00B56AE9"/>
    <w:rsid w:val="00B604D7"/>
    <w:rsid w:val="00B65004"/>
    <w:rsid w:val="00B652EF"/>
    <w:rsid w:val="00B71E8E"/>
    <w:rsid w:val="00B727F2"/>
    <w:rsid w:val="00B7293B"/>
    <w:rsid w:val="00B76DD3"/>
    <w:rsid w:val="00B901FF"/>
    <w:rsid w:val="00B96445"/>
    <w:rsid w:val="00B9721C"/>
    <w:rsid w:val="00B97EC3"/>
    <w:rsid w:val="00BA0E7F"/>
    <w:rsid w:val="00BA17FE"/>
    <w:rsid w:val="00BA1F37"/>
    <w:rsid w:val="00BA3C8C"/>
    <w:rsid w:val="00BA4A0E"/>
    <w:rsid w:val="00BA64ED"/>
    <w:rsid w:val="00BB1DC5"/>
    <w:rsid w:val="00BB2B77"/>
    <w:rsid w:val="00BB5522"/>
    <w:rsid w:val="00BC29F0"/>
    <w:rsid w:val="00BD61BD"/>
    <w:rsid w:val="00BE0348"/>
    <w:rsid w:val="00BE3F67"/>
    <w:rsid w:val="00BF2F33"/>
    <w:rsid w:val="00C02304"/>
    <w:rsid w:val="00C02AEA"/>
    <w:rsid w:val="00C21890"/>
    <w:rsid w:val="00C2268B"/>
    <w:rsid w:val="00C23682"/>
    <w:rsid w:val="00C31B11"/>
    <w:rsid w:val="00C32755"/>
    <w:rsid w:val="00C358E2"/>
    <w:rsid w:val="00C36D64"/>
    <w:rsid w:val="00C40BAD"/>
    <w:rsid w:val="00C43D15"/>
    <w:rsid w:val="00C50334"/>
    <w:rsid w:val="00C537B1"/>
    <w:rsid w:val="00C63CA3"/>
    <w:rsid w:val="00C64E8A"/>
    <w:rsid w:val="00C67984"/>
    <w:rsid w:val="00C70D17"/>
    <w:rsid w:val="00C7619F"/>
    <w:rsid w:val="00C76D3F"/>
    <w:rsid w:val="00C84117"/>
    <w:rsid w:val="00C84971"/>
    <w:rsid w:val="00C87FB2"/>
    <w:rsid w:val="00C90A14"/>
    <w:rsid w:val="00C95BF0"/>
    <w:rsid w:val="00C9606F"/>
    <w:rsid w:val="00CB1D1A"/>
    <w:rsid w:val="00CB5EDB"/>
    <w:rsid w:val="00CC731B"/>
    <w:rsid w:val="00CD4F32"/>
    <w:rsid w:val="00CE1377"/>
    <w:rsid w:val="00CE192C"/>
    <w:rsid w:val="00CF0681"/>
    <w:rsid w:val="00D01D03"/>
    <w:rsid w:val="00D17B4C"/>
    <w:rsid w:val="00D20DEF"/>
    <w:rsid w:val="00D26778"/>
    <w:rsid w:val="00D26B1A"/>
    <w:rsid w:val="00D27D44"/>
    <w:rsid w:val="00D32043"/>
    <w:rsid w:val="00D34356"/>
    <w:rsid w:val="00D40B04"/>
    <w:rsid w:val="00D40CFE"/>
    <w:rsid w:val="00D43F38"/>
    <w:rsid w:val="00D441A6"/>
    <w:rsid w:val="00D507D7"/>
    <w:rsid w:val="00D5145E"/>
    <w:rsid w:val="00D54475"/>
    <w:rsid w:val="00D57E22"/>
    <w:rsid w:val="00D60542"/>
    <w:rsid w:val="00D60CDC"/>
    <w:rsid w:val="00D64506"/>
    <w:rsid w:val="00D64EC3"/>
    <w:rsid w:val="00D6523E"/>
    <w:rsid w:val="00D70748"/>
    <w:rsid w:val="00D71B69"/>
    <w:rsid w:val="00D71C5D"/>
    <w:rsid w:val="00D8401E"/>
    <w:rsid w:val="00D93D96"/>
    <w:rsid w:val="00D93FBD"/>
    <w:rsid w:val="00DA7C40"/>
    <w:rsid w:val="00DB0910"/>
    <w:rsid w:val="00DB0C1D"/>
    <w:rsid w:val="00DB2F10"/>
    <w:rsid w:val="00DB35AD"/>
    <w:rsid w:val="00DB4DD5"/>
    <w:rsid w:val="00DB6446"/>
    <w:rsid w:val="00DB7C92"/>
    <w:rsid w:val="00DC10A6"/>
    <w:rsid w:val="00DC339A"/>
    <w:rsid w:val="00DD0319"/>
    <w:rsid w:val="00DD0D1E"/>
    <w:rsid w:val="00DD3606"/>
    <w:rsid w:val="00DD4967"/>
    <w:rsid w:val="00DE010E"/>
    <w:rsid w:val="00DE0E94"/>
    <w:rsid w:val="00DE2D87"/>
    <w:rsid w:val="00DE460D"/>
    <w:rsid w:val="00DE4DFE"/>
    <w:rsid w:val="00DE70F6"/>
    <w:rsid w:val="00DE7610"/>
    <w:rsid w:val="00DF17C7"/>
    <w:rsid w:val="00DF29FD"/>
    <w:rsid w:val="00DF6D9E"/>
    <w:rsid w:val="00E030FE"/>
    <w:rsid w:val="00E03982"/>
    <w:rsid w:val="00E07EFF"/>
    <w:rsid w:val="00E115CE"/>
    <w:rsid w:val="00E15203"/>
    <w:rsid w:val="00E1662A"/>
    <w:rsid w:val="00E206D0"/>
    <w:rsid w:val="00E230C8"/>
    <w:rsid w:val="00E32F96"/>
    <w:rsid w:val="00E33ADA"/>
    <w:rsid w:val="00E44182"/>
    <w:rsid w:val="00E5068C"/>
    <w:rsid w:val="00E54B30"/>
    <w:rsid w:val="00E603BB"/>
    <w:rsid w:val="00E61707"/>
    <w:rsid w:val="00E63B23"/>
    <w:rsid w:val="00E642CA"/>
    <w:rsid w:val="00E6572F"/>
    <w:rsid w:val="00E672EF"/>
    <w:rsid w:val="00E827B4"/>
    <w:rsid w:val="00E90F04"/>
    <w:rsid w:val="00EB786F"/>
    <w:rsid w:val="00EB7BC7"/>
    <w:rsid w:val="00EC11A3"/>
    <w:rsid w:val="00EC6CF6"/>
    <w:rsid w:val="00ED129C"/>
    <w:rsid w:val="00ED3852"/>
    <w:rsid w:val="00ED7173"/>
    <w:rsid w:val="00ED7DC8"/>
    <w:rsid w:val="00EE36E2"/>
    <w:rsid w:val="00EE3D5F"/>
    <w:rsid w:val="00EF01B4"/>
    <w:rsid w:val="00F0010C"/>
    <w:rsid w:val="00F03229"/>
    <w:rsid w:val="00F0570F"/>
    <w:rsid w:val="00F13A8F"/>
    <w:rsid w:val="00F147B0"/>
    <w:rsid w:val="00F15B1B"/>
    <w:rsid w:val="00F2372F"/>
    <w:rsid w:val="00F306E8"/>
    <w:rsid w:val="00F30C2B"/>
    <w:rsid w:val="00F31AEC"/>
    <w:rsid w:val="00F36FF9"/>
    <w:rsid w:val="00F43C6C"/>
    <w:rsid w:val="00F440EB"/>
    <w:rsid w:val="00F4689D"/>
    <w:rsid w:val="00F5092F"/>
    <w:rsid w:val="00F51689"/>
    <w:rsid w:val="00F576F2"/>
    <w:rsid w:val="00F71712"/>
    <w:rsid w:val="00F7362A"/>
    <w:rsid w:val="00F77A7C"/>
    <w:rsid w:val="00F814CB"/>
    <w:rsid w:val="00F84DD0"/>
    <w:rsid w:val="00F85190"/>
    <w:rsid w:val="00F93663"/>
    <w:rsid w:val="00F9378F"/>
    <w:rsid w:val="00FA11F5"/>
    <w:rsid w:val="00FA78B6"/>
    <w:rsid w:val="00FB05DE"/>
    <w:rsid w:val="00FB0B54"/>
    <w:rsid w:val="00FB0F42"/>
    <w:rsid w:val="00FB1D78"/>
    <w:rsid w:val="00FC0EDE"/>
    <w:rsid w:val="00FD4D1F"/>
    <w:rsid w:val="00FE059D"/>
    <w:rsid w:val="00FE2368"/>
    <w:rsid w:val="00FE680E"/>
    <w:rsid w:val="00FF2909"/>
    <w:rsid w:val="00FF34F3"/>
    <w:rsid w:val="00FF7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36CF14"/>
  <w14:defaultImageDpi w14:val="32767"/>
  <w15:chartTrackingRefBased/>
  <w15:docId w15:val="{4E216EFB-7B6A-9B44-B439-7EF85083E2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E6C89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6C89"/>
    <w:rPr>
      <w:rFonts w:cs="Times New Roman"/>
      <w:sz w:val="18"/>
      <w:szCs w:val="18"/>
    </w:rPr>
  </w:style>
  <w:style w:type="paragraph" w:styleId="Revision">
    <w:name w:val="Revision"/>
    <w:hidden/>
    <w:uiPriority w:val="99"/>
    <w:semiHidden/>
    <w:rsid w:val="008A3839"/>
  </w:style>
  <w:style w:type="character" w:styleId="Strong">
    <w:name w:val="Strong"/>
    <w:basedOn w:val="DefaultParagraphFont"/>
    <w:uiPriority w:val="22"/>
    <w:qFormat/>
    <w:rsid w:val="008A3839"/>
    <w:rPr>
      <w:b/>
      <w:bCs/>
    </w:rPr>
  </w:style>
  <w:style w:type="character" w:customStyle="1" w:styleId="apple-converted-space">
    <w:name w:val="apple-converted-space"/>
    <w:basedOn w:val="DefaultParagraphFont"/>
    <w:rsid w:val="008A38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545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16</Words>
  <Characters>1236</Characters>
  <Application>Microsoft Office Word</Application>
  <DocSecurity>0</DocSecurity>
  <Lines>10</Lines>
  <Paragraphs>2</Paragraphs>
  <ScaleCrop>false</ScaleCrop>
  <Company/>
  <LinksUpToDate>false</LinksUpToDate>
  <CharactersWithSpaces>1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idy, Brittany</dc:creator>
  <cp:keywords/>
  <dc:description/>
  <cp:lastModifiedBy>Cassidy, Brittany</cp:lastModifiedBy>
  <cp:revision>1</cp:revision>
  <dcterms:created xsi:type="dcterms:W3CDTF">2023-01-09T18:53:00Z</dcterms:created>
  <dcterms:modified xsi:type="dcterms:W3CDTF">2023-01-09T19:01:00Z</dcterms:modified>
</cp:coreProperties>
</file>